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0DEC1" w14:textId="50603EB4" w:rsidR="0053232C" w:rsidRDefault="0053232C" w:rsidP="001D239D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43278267"/>
      <w:r w:rsidRPr="001D239D">
        <w:rPr>
          <w:rFonts w:ascii="Times New Roman" w:hAnsi="Times New Roman" w:cs="Times New Roman"/>
          <w:sz w:val="24"/>
          <w:szCs w:val="24"/>
        </w:rPr>
        <w:t xml:space="preserve">Table </w:t>
      </w:r>
      <w:r w:rsidRPr="001D239D">
        <w:rPr>
          <w:rFonts w:ascii="Times New Roman" w:hAnsi="Times New Roman" w:cs="Times New Roman" w:hint="eastAsia"/>
          <w:sz w:val="24"/>
          <w:szCs w:val="24"/>
        </w:rPr>
        <w:t>S</w:t>
      </w:r>
      <w:r w:rsidR="00494646">
        <w:rPr>
          <w:rFonts w:ascii="Times New Roman" w:hAnsi="Times New Roman" w:cs="Times New Roman" w:hint="eastAsia"/>
          <w:sz w:val="24"/>
          <w:szCs w:val="24"/>
        </w:rPr>
        <w:t>1</w:t>
      </w:r>
      <w:r w:rsidRPr="001D239D">
        <w:rPr>
          <w:rFonts w:ascii="Times New Roman" w:hAnsi="Times New Roman" w:cs="Times New Roman"/>
          <w:sz w:val="24"/>
          <w:szCs w:val="24"/>
        </w:rPr>
        <w:t>. Primers used in this study</w:t>
      </w:r>
    </w:p>
    <w:p w14:paraId="19E760B8" w14:textId="77777777" w:rsidR="00EE5EC6" w:rsidRPr="001D239D" w:rsidRDefault="00EE5EC6" w:rsidP="001D239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4014"/>
        <w:gridCol w:w="1704"/>
        <w:gridCol w:w="1302"/>
      </w:tblGrid>
      <w:tr w:rsidR="00634105" w:rsidRPr="008B006F" w14:paraId="38B3076F" w14:textId="77777777" w:rsidTr="00634105">
        <w:trPr>
          <w:trHeight w:val="865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4B5CBC4A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0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B03275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8C8898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/>
                <w:szCs w:val="21"/>
              </w:rPr>
              <w:t>Target gene</w:t>
            </w: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 (Virus)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61241B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</w:tr>
      <w:tr w:rsidR="00634105" w:rsidRPr="008B006F" w14:paraId="04B66616" w14:textId="77777777" w:rsidTr="00634105">
        <w:trPr>
          <w:trHeight w:val="422"/>
          <w:jc w:val="center"/>
        </w:trPr>
        <w:tc>
          <w:tcPr>
            <w:tcW w:w="1485" w:type="dxa"/>
            <w:tcBorders>
              <w:top w:val="single" w:sz="8" w:space="0" w:color="auto"/>
            </w:tcBorders>
            <w:vAlign w:val="center"/>
          </w:tcPr>
          <w:p w14:paraId="5A2726AF" w14:textId="20C3D86A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TV F</w:t>
            </w:r>
          </w:p>
        </w:tc>
        <w:tc>
          <w:tcPr>
            <w:tcW w:w="4014" w:type="dxa"/>
            <w:tcBorders>
              <w:top w:val="single" w:sz="8" w:space="0" w:color="auto"/>
            </w:tcBorders>
            <w:vAlign w:val="center"/>
          </w:tcPr>
          <w:p w14:paraId="2B03E52A" w14:textId="2A827908" w:rsidR="00634105" w:rsidRPr="008B006F" w:rsidRDefault="006341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4105">
              <w:rPr>
                <w:rFonts w:ascii="Times New Roman" w:eastAsia="宋体" w:hAnsi="Times New Roman" w:cs="Times New Roman" w:hint="eastAsia"/>
                <w:szCs w:val="21"/>
              </w:rPr>
              <w:t>CCAACTCAAACCTTTTACGGAC</w:t>
            </w:r>
          </w:p>
        </w:tc>
        <w:tc>
          <w:tcPr>
            <w:tcW w:w="1704" w:type="dxa"/>
            <w:vMerge w:val="restart"/>
            <w:tcBorders>
              <w:top w:val="single" w:sz="8" w:space="0" w:color="auto"/>
            </w:tcBorders>
            <w:vAlign w:val="center"/>
          </w:tcPr>
          <w:p w14:paraId="4F7B362D" w14:textId="23475922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p (GETV)</w:t>
            </w:r>
          </w:p>
        </w:tc>
        <w:tc>
          <w:tcPr>
            <w:tcW w:w="1302" w:type="dxa"/>
            <w:vMerge w:val="restart"/>
            <w:tcBorders>
              <w:top w:val="single" w:sz="8" w:space="0" w:color="auto"/>
            </w:tcBorders>
            <w:vAlign w:val="center"/>
          </w:tcPr>
          <w:p w14:paraId="44DA45D9" w14:textId="774C40FC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6 bp</w:t>
            </w:r>
          </w:p>
        </w:tc>
      </w:tr>
      <w:tr w:rsidR="00634105" w:rsidRPr="008B006F" w14:paraId="140A3338" w14:textId="77777777" w:rsidTr="00634105">
        <w:trPr>
          <w:trHeight w:val="422"/>
          <w:jc w:val="center"/>
        </w:trPr>
        <w:tc>
          <w:tcPr>
            <w:tcW w:w="1485" w:type="dxa"/>
            <w:vAlign w:val="center"/>
          </w:tcPr>
          <w:p w14:paraId="6476FBB5" w14:textId="5BE7138C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TV R</w:t>
            </w:r>
          </w:p>
        </w:tc>
        <w:tc>
          <w:tcPr>
            <w:tcW w:w="4014" w:type="dxa"/>
            <w:vAlign w:val="center"/>
          </w:tcPr>
          <w:p w14:paraId="43A344EA" w14:textId="013E44BC" w:rsidR="00634105" w:rsidRPr="008B006F" w:rsidRDefault="006341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34105">
              <w:rPr>
                <w:rFonts w:ascii="Times New Roman" w:eastAsia="宋体" w:hAnsi="Times New Roman" w:cs="Times New Roman" w:hint="eastAsia"/>
                <w:szCs w:val="21"/>
              </w:rPr>
              <w:t>TTTACCTGCGCCTGTCGGGA</w:t>
            </w:r>
          </w:p>
        </w:tc>
        <w:tc>
          <w:tcPr>
            <w:tcW w:w="1704" w:type="dxa"/>
            <w:vMerge/>
            <w:vAlign w:val="center"/>
          </w:tcPr>
          <w:p w14:paraId="6997B001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vAlign w:val="center"/>
          </w:tcPr>
          <w:p w14:paraId="7B47FEE3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105" w:rsidRPr="008B006F" w14:paraId="28B71279" w14:textId="77777777" w:rsidTr="00634105">
        <w:trPr>
          <w:trHeight w:val="422"/>
          <w:jc w:val="center"/>
        </w:trPr>
        <w:tc>
          <w:tcPr>
            <w:tcW w:w="1485" w:type="dxa"/>
            <w:vAlign w:val="center"/>
          </w:tcPr>
          <w:p w14:paraId="47310F2E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EDV MF</w:t>
            </w:r>
          </w:p>
        </w:tc>
        <w:tc>
          <w:tcPr>
            <w:tcW w:w="4014" w:type="dxa"/>
            <w:vAlign w:val="center"/>
          </w:tcPr>
          <w:p w14:paraId="40203A18" w14:textId="77777777" w:rsidR="00634105" w:rsidRPr="008B006F" w:rsidRDefault="00634105">
            <w:pPr>
              <w:rPr>
                <w:rFonts w:ascii="Times New Roman" w:eastAsia="宋体" w:hAnsi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GTATTGGTGGTGAGCGGAAT</w:t>
            </w:r>
          </w:p>
        </w:tc>
        <w:tc>
          <w:tcPr>
            <w:tcW w:w="1704" w:type="dxa"/>
            <w:vMerge w:val="restart"/>
            <w:vAlign w:val="center"/>
          </w:tcPr>
          <w:p w14:paraId="2F617127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ORF1 (PEDV)</w:t>
            </w:r>
          </w:p>
        </w:tc>
        <w:tc>
          <w:tcPr>
            <w:tcW w:w="1302" w:type="dxa"/>
            <w:vMerge w:val="restart"/>
            <w:vAlign w:val="center"/>
          </w:tcPr>
          <w:p w14:paraId="483EB51E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486 bp</w:t>
            </w:r>
          </w:p>
        </w:tc>
      </w:tr>
      <w:tr w:rsidR="00634105" w:rsidRPr="008B006F" w14:paraId="127C3B0F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124C65E1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EDV MR</w:t>
            </w:r>
          </w:p>
        </w:tc>
        <w:tc>
          <w:tcPr>
            <w:tcW w:w="4014" w:type="dxa"/>
            <w:vAlign w:val="center"/>
          </w:tcPr>
          <w:p w14:paraId="17ED2BE0" w14:textId="77777777" w:rsidR="00634105" w:rsidRPr="008B006F" w:rsidRDefault="00634105">
            <w:pPr>
              <w:rPr>
                <w:rFonts w:ascii="Times New Roman" w:eastAsia="宋体" w:hAnsi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CCTGTTCCGCCATTCT</w:t>
            </w:r>
            <w:r w:rsidRPr="008B006F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8B006F">
              <w:rPr>
                <w:rFonts w:ascii="Times New Roman" w:eastAsia="宋体" w:hAnsi="Times New Roman" w:cs="Times New Roman"/>
                <w:szCs w:val="21"/>
              </w:rPr>
              <w:t>TCA</w:t>
            </w:r>
          </w:p>
        </w:tc>
        <w:tc>
          <w:tcPr>
            <w:tcW w:w="1704" w:type="dxa"/>
            <w:vMerge/>
            <w:vAlign w:val="center"/>
          </w:tcPr>
          <w:p w14:paraId="00B900A1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vAlign w:val="center"/>
          </w:tcPr>
          <w:p w14:paraId="5459C235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105" w:rsidRPr="008B006F" w14:paraId="5C0F3E37" w14:textId="77777777" w:rsidTr="00634105">
        <w:trPr>
          <w:trHeight w:val="422"/>
          <w:jc w:val="center"/>
        </w:trPr>
        <w:tc>
          <w:tcPr>
            <w:tcW w:w="1485" w:type="dxa"/>
            <w:vAlign w:val="center"/>
          </w:tcPr>
          <w:p w14:paraId="42F2582F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DCoV NF</w:t>
            </w:r>
          </w:p>
        </w:tc>
        <w:tc>
          <w:tcPr>
            <w:tcW w:w="4014" w:type="dxa"/>
            <w:vAlign w:val="center"/>
          </w:tcPr>
          <w:p w14:paraId="662DE394" w14:textId="77777777" w:rsidR="00634105" w:rsidRPr="008B006F" w:rsidRDefault="006341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25C3">
              <w:rPr>
                <w:rFonts w:ascii="Times New Roman" w:hAnsi="Times New Roman" w:cs="Times New Roman"/>
                <w:szCs w:val="21"/>
              </w:rPr>
              <w:t>CCAAACGCAACCCCAACAATCC</w:t>
            </w:r>
          </w:p>
        </w:tc>
        <w:tc>
          <w:tcPr>
            <w:tcW w:w="1704" w:type="dxa"/>
            <w:vMerge w:val="restart"/>
            <w:vAlign w:val="center"/>
          </w:tcPr>
          <w:p w14:paraId="0980A32C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cleocapsid (PDCoV)</w:t>
            </w:r>
          </w:p>
        </w:tc>
        <w:tc>
          <w:tcPr>
            <w:tcW w:w="1302" w:type="dxa"/>
            <w:vMerge w:val="restart"/>
            <w:vAlign w:val="center"/>
          </w:tcPr>
          <w:p w14:paraId="270092DF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9 bp</w:t>
            </w:r>
          </w:p>
        </w:tc>
      </w:tr>
      <w:tr w:rsidR="00634105" w:rsidRPr="008B006F" w14:paraId="7EEE07AB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4FD2AF94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DCoV NR</w:t>
            </w:r>
          </w:p>
        </w:tc>
        <w:tc>
          <w:tcPr>
            <w:tcW w:w="4014" w:type="dxa"/>
            <w:vAlign w:val="center"/>
          </w:tcPr>
          <w:p w14:paraId="60A6944F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DF25C3">
              <w:rPr>
                <w:rFonts w:ascii="Times New Roman" w:hAnsi="Times New Roman" w:cs="Times New Roman"/>
                <w:szCs w:val="21"/>
              </w:rPr>
              <w:t>CTTCTCAGTGTCTGCAGAGCCG</w:t>
            </w:r>
          </w:p>
        </w:tc>
        <w:tc>
          <w:tcPr>
            <w:tcW w:w="1704" w:type="dxa"/>
            <w:vMerge/>
            <w:vAlign w:val="center"/>
          </w:tcPr>
          <w:p w14:paraId="719488D7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vAlign w:val="center"/>
          </w:tcPr>
          <w:p w14:paraId="6A52A0C1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105" w:rsidRPr="008B006F" w14:paraId="1812A3DF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0CA9191F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TGEV SF</w:t>
            </w:r>
          </w:p>
        </w:tc>
        <w:tc>
          <w:tcPr>
            <w:tcW w:w="4014" w:type="dxa"/>
            <w:vAlign w:val="center"/>
          </w:tcPr>
          <w:p w14:paraId="4E356040" w14:textId="77777777" w:rsidR="00634105" w:rsidRPr="008B006F" w:rsidRDefault="00634105">
            <w:pPr>
              <w:rPr>
                <w:rFonts w:ascii="Times New Roman" w:eastAsia="宋体" w:hAnsi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color w:val="000000"/>
                <w:szCs w:val="21"/>
              </w:rPr>
              <w:t>TATTTGTGGTTTTGGTTATAATGC</w:t>
            </w:r>
          </w:p>
        </w:tc>
        <w:tc>
          <w:tcPr>
            <w:tcW w:w="1704" w:type="dxa"/>
            <w:vMerge w:val="restart"/>
            <w:vAlign w:val="center"/>
          </w:tcPr>
          <w:p w14:paraId="70BA549C" w14:textId="3A2A478F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 (TGEV)</w:t>
            </w:r>
          </w:p>
        </w:tc>
        <w:tc>
          <w:tcPr>
            <w:tcW w:w="1302" w:type="dxa"/>
            <w:vMerge w:val="restart"/>
            <w:vAlign w:val="center"/>
          </w:tcPr>
          <w:p w14:paraId="374CCAF3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870 bp</w:t>
            </w:r>
          </w:p>
        </w:tc>
      </w:tr>
      <w:tr w:rsidR="00634105" w:rsidRPr="008B006F" w14:paraId="6305EF95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1E256274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TGEV SR</w:t>
            </w:r>
          </w:p>
        </w:tc>
        <w:tc>
          <w:tcPr>
            <w:tcW w:w="4014" w:type="dxa"/>
            <w:vAlign w:val="center"/>
          </w:tcPr>
          <w:p w14:paraId="1B3EB7B6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color w:val="000000"/>
                <w:szCs w:val="21"/>
              </w:rPr>
              <w:t>GGCTGTTTGGTAACTAATTTGCCA</w:t>
            </w:r>
          </w:p>
        </w:tc>
        <w:tc>
          <w:tcPr>
            <w:tcW w:w="1704" w:type="dxa"/>
            <w:vMerge/>
            <w:vAlign w:val="center"/>
          </w:tcPr>
          <w:p w14:paraId="501A841A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vAlign w:val="center"/>
          </w:tcPr>
          <w:p w14:paraId="244AC21F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105" w:rsidRPr="008B006F" w14:paraId="48504CBD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75C51C8A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oRV F</w:t>
            </w:r>
          </w:p>
        </w:tc>
        <w:tc>
          <w:tcPr>
            <w:tcW w:w="4014" w:type="dxa"/>
            <w:vAlign w:val="center"/>
          </w:tcPr>
          <w:p w14:paraId="25E4CC2D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43194A">
              <w:rPr>
                <w:rFonts w:ascii="Times New Roman" w:hAnsi="Times New Roman" w:cs="Times New Roman"/>
                <w:color w:val="000000"/>
                <w:szCs w:val="21"/>
              </w:rPr>
              <w:t>TATTCAAATATAAGTGATTTAATTCAAC</w:t>
            </w:r>
          </w:p>
        </w:tc>
        <w:tc>
          <w:tcPr>
            <w:tcW w:w="1704" w:type="dxa"/>
            <w:vMerge w:val="restart"/>
            <w:vAlign w:val="center"/>
          </w:tcPr>
          <w:p w14:paraId="55799F81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P6 (PR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V)</w:t>
            </w:r>
          </w:p>
        </w:tc>
        <w:tc>
          <w:tcPr>
            <w:tcW w:w="1302" w:type="dxa"/>
            <w:vMerge w:val="restart"/>
            <w:vAlign w:val="center"/>
          </w:tcPr>
          <w:p w14:paraId="35E90ACE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8 bp</w:t>
            </w:r>
          </w:p>
        </w:tc>
      </w:tr>
      <w:tr w:rsidR="00634105" w:rsidRPr="008B006F" w14:paraId="46A056A4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4B9CC893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oRV R</w:t>
            </w:r>
          </w:p>
        </w:tc>
        <w:tc>
          <w:tcPr>
            <w:tcW w:w="4014" w:type="dxa"/>
            <w:vAlign w:val="center"/>
          </w:tcPr>
          <w:p w14:paraId="58C7880B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 w:rsidRPr="0043194A">
              <w:rPr>
                <w:rFonts w:ascii="Times New Roman" w:hAnsi="Times New Roman" w:cs="Times New Roman"/>
                <w:color w:val="000000"/>
                <w:szCs w:val="21"/>
              </w:rPr>
              <w:t>TAATACCTGACAGCTTTCTTAATGC</w:t>
            </w:r>
          </w:p>
        </w:tc>
        <w:tc>
          <w:tcPr>
            <w:tcW w:w="1704" w:type="dxa"/>
            <w:vMerge/>
            <w:vAlign w:val="center"/>
          </w:tcPr>
          <w:p w14:paraId="79BAE343" w14:textId="77777777" w:rsidR="00634105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vAlign w:val="center"/>
          </w:tcPr>
          <w:p w14:paraId="11AD764E" w14:textId="77777777" w:rsidR="00634105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105" w:rsidRPr="008B006F" w14:paraId="1A7A4AA3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1028B649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DS-CoV F</w:t>
            </w:r>
          </w:p>
        </w:tc>
        <w:tc>
          <w:tcPr>
            <w:tcW w:w="4014" w:type="dxa"/>
            <w:vAlign w:val="center"/>
          </w:tcPr>
          <w:p w14:paraId="04E5C6CB" w14:textId="77777777" w:rsidR="00634105" w:rsidRPr="00B244FB" w:rsidRDefault="0063410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44FB">
              <w:rPr>
                <w:rFonts w:ascii="Times New Roman" w:eastAsia="宋体" w:hAnsi="Times New Roman" w:cs="Times New Roman"/>
                <w:color w:val="000000"/>
                <w:szCs w:val="21"/>
              </w:rPr>
              <w:t>ACACCCAAACCAAGAAGCAG</w:t>
            </w:r>
          </w:p>
        </w:tc>
        <w:tc>
          <w:tcPr>
            <w:tcW w:w="1704" w:type="dxa"/>
            <w:vMerge w:val="restart"/>
            <w:vAlign w:val="center"/>
          </w:tcPr>
          <w:p w14:paraId="7E081D07" w14:textId="77777777" w:rsidR="00634105" w:rsidRPr="00B244FB" w:rsidRDefault="00634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ucleocapsid (SADS-CoV)</w:t>
            </w:r>
          </w:p>
        </w:tc>
        <w:tc>
          <w:tcPr>
            <w:tcW w:w="1302" w:type="dxa"/>
            <w:vMerge w:val="restart"/>
            <w:vAlign w:val="center"/>
          </w:tcPr>
          <w:p w14:paraId="184E9A18" w14:textId="77777777" w:rsidR="00634105" w:rsidRPr="00B244FB" w:rsidRDefault="006341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97 bp</w:t>
            </w:r>
          </w:p>
        </w:tc>
      </w:tr>
      <w:tr w:rsidR="00634105" w:rsidRPr="008B006F" w14:paraId="107FA3C4" w14:textId="77777777" w:rsidTr="00634105">
        <w:trPr>
          <w:trHeight w:val="444"/>
          <w:jc w:val="center"/>
        </w:trPr>
        <w:tc>
          <w:tcPr>
            <w:tcW w:w="1485" w:type="dxa"/>
            <w:vAlign w:val="center"/>
          </w:tcPr>
          <w:p w14:paraId="608E005E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DS-CoV R</w:t>
            </w:r>
          </w:p>
        </w:tc>
        <w:tc>
          <w:tcPr>
            <w:tcW w:w="4014" w:type="dxa"/>
            <w:vAlign w:val="center"/>
          </w:tcPr>
          <w:p w14:paraId="42B0F5FB" w14:textId="77777777" w:rsidR="00634105" w:rsidRPr="00B244FB" w:rsidRDefault="0063410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44FB">
              <w:rPr>
                <w:rFonts w:ascii="Times New Roman" w:eastAsia="宋体" w:hAnsi="Times New Roman" w:cs="Times New Roman"/>
                <w:color w:val="000000"/>
                <w:szCs w:val="21"/>
              </w:rPr>
              <w:t>TCCACCATCTCAACCTC</w:t>
            </w:r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</w:t>
            </w:r>
            <w:r w:rsidRPr="00B244FB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1704" w:type="dxa"/>
            <w:vMerge/>
            <w:vAlign w:val="center"/>
          </w:tcPr>
          <w:p w14:paraId="19D9843D" w14:textId="77777777" w:rsidR="00634105" w:rsidRPr="00B244FB" w:rsidRDefault="0063410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2" w:type="dxa"/>
            <w:vMerge/>
            <w:vAlign w:val="center"/>
          </w:tcPr>
          <w:p w14:paraId="48B2DAC5" w14:textId="77777777" w:rsidR="00634105" w:rsidRPr="00B244FB" w:rsidRDefault="0063410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34105" w:rsidRPr="008B006F" w14:paraId="1AFA0C57" w14:textId="77777777" w:rsidTr="00634105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69B395E7" w14:textId="46232AA5" w:rsidR="00634105" w:rsidRPr="008B006F" w:rsidRDefault="00123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CV2 F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298AB335" w14:textId="1696F191" w:rsidR="00634105" w:rsidRPr="003C5023" w:rsidRDefault="00123D64" w:rsidP="00123D6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3D64">
              <w:rPr>
                <w:rFonts w:ascii="Times New Roman" w:eastAsia="宋体" w:hAnsi="Times New Roman" w:cs="Times New Roman" w:hint="eastAsia"/>
                <w:szCs w:val="21"/>
              </w:rPr>
              <w:t>CGAGAAAGCGAAAGGAACAGAT</w:t>
            </w:r>
          </w:p>
        </w:tc>
        <w:tc>
          <w:tcPr>
            <w:tcW w:w="1704" w:type="dxa"/>
            <w:vMerge w:val="restart"/>
            <w:tcBorders>
              <w:top w:val="nil"/>
              <w:bottom w:val="nil"/>
            </w:tcBorders>
            <w:vAlign w:val="center"/>
          </w:tcPr>
          <w:p w14:paraId="1843BA9A" w14:textId="1A07D95B" w:rsidR="00634105" w:rsidRPr="008B006F" w:rsidRDefault="004C0B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p (PCV2)</w:t>
            </w: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  <w:vAlign w:val="center"/>
          </w:tcPr>
          <w:p w14:paraId="795A5EF6" w14:textId="1E5D99E4" w:rsidR="00634105" w:rsidRPr="008B006F" w:rsidRDefault="004C0B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4 bp</w:t>
            </w:r>
          </w:p>
        </w:tc>
      </w:tr>
      <w:tr w:rsidR="00634105" w:rsidRPr="008B006F" w14:paraId="0769264E" w14:textId="77777777" w:rsidTr="00634105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05B81A95" w14:textId="4DD1116B" w:rsidR="00634105" w:rsidRPr="008B006F" w:rsidRDefault="00123D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CV2 R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02E089B8" w14:textId="18288F27" w:rsidR="00634105" w:rsidRPr="008B006F" w:rsidRDefault="004C0B74">
            <w:pPr>
              <w:rPr>
                <w:rFonts w:ascii="Times New Roman" w:hAnsi="Times New Roman" w:cs="Times New Roman"/>
                <w:szCs w:val="21"/>
              </w:rPr>
            </w:pPr>
            <w:r w:rsidRPr="004C0B74">
              <w:rPr>
                <w:rFonts w:ascii="Times New Roman" w:hAnsi="Times New Roman" w:cs="Times New Roman" w:hint="eastAsia"/>
                <w:szCs w:val="21"/>
              </w:rPr>
              <w:t>ATCCCACCACTTGTTTCTAGGT</w:t>
            </w:r>
          </w:p>
        </w:tc>
        <w:tc>
          <w:tcPr>
            <w:tcW w:w="1704" w:type="dxa"/>
            <w:vMerge/>
            <w:tcBorders>
              <w:top w:val="nil"/>
              <w:bottom w:val="nil"/>
            </w:tcBorders>
            <w:vAlign w:val="center"/>
          </w:tcPr>
          <w:p w14:paraId="7B10052C" w14:textId="77777777" w:rsidR="00634105" w:rsidRPr="008B006F" w:rsidRDefault="006341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vAlign w:val="center"/>
          </w:tcPr>
          <w:p w14:paraId="30A36512" w14:textId="77777777" w:rsidR="00634105" w:rsidRPr="008B006F" w:rsidRDefault="006341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35C0" w:rsidRPr="008B006F" w14:paraId="7E3A9F9A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7A36DF91" w14:textId="19B115C1" w:rsidR="009A35C0" w:rsidRPr="008B006F" w:rsidRDefault="009A35C0" w:rsidP="00120B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CV3 F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262BB0D8" w14:textId="68FDAF02" w:rsidR="009A35C0" w:rsidRPr="008B006F" w:rsidRDefault="009A35C0" w:rsidP="00120BD3">
            <w:pPr>
              <w:rPr>
                <w:rFonts w:ascii="Times New Roman" w:hAnsi="Times New Roman" w:cs="Times New Roman"/>
                <w:szCs w:val="21"/>
              </w:rPr>
            </w:pPr>
            <w:r w:rsidRPr="009A35C0">
              <w:rPr>
                <w:rFonts w:ascii="Times New Roman" w:hAnsi="Times New Roman" w:cs="Times New Roman" w:hint="eastAsia"/>
                <w:szCs w:val="21"/>
              </w:rPr>
              <w:t>TTACTTAGAGAACGGACTTGTAACG</w:t>
            </w:r>
          </w:p>
        </w:tc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 w14:paraId="752C08FC" w14:textId="39634798" w:rsidR="009A35C0" w:rsidRPr="008B006F" w:rsidRDefault="009A35C0" w:rsidP="00120BD3">
            <w:pPr>
              <w:rPr>
                <w:rFonts w:ascii="Times New Roman" w:hAnsi="Times New Roman" w:cs="Times New Roman"/>
                <w:szCs w:val="21"/>
              </w:rPr>
            </w:pPr>
            <w:r w:rsidRPr="009A35C0">
              <w:rPr>
                <w:rFonts w:ascii="Times New Roman" w:hAnsi="Times New Roman" w:cs="Times New Roman" w:hint="eastAsia"/>
                <w:szCs w:val="21"/>
              </w:rPr>
              <w:t>Cap (</w:t>
            </w:r>
            <w:r>
              <w:rPr>
                <w:rFonts w:ascii="Times New Roman" w:hAnsi="Times New Roman" w:cs="Times New Roman" w:hint="eastAsia"/>
                <w:szCs w:val="21"/>
              </w:rPr>
              <w:t>PCV3</w:t>
            </w:r>
            <w:r w:rsidRPr="009A35C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02" w:type="dxa"/>
            <w:vMerge w:val="restart"/>
            <w:tcBorders>
              <w:top w:val="nil"/>
            </w:tcBorders>
            <w:vAlign w:val="center"/>
          </w:tcPr>
          <w:p w14:paraId="3561A66E" w14:textId="2D20F88C" w:rsidR="009A35C0" w:rsidRPr="008B006F" w:rsidRDefault="009A35C0" w:rsidP="00120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1 bp</w:t>
            </w:r>
          </w:p>
        </w:tc>
      </w:tr>
      <w:tr w:rsidR="009A35C0" w:rsidRPr="008B006F" w14:paraId="5554553D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36A82AE7" w14:textId="3C665B82" w:rsidR="009A35C0" w:rsidRPr="008B006F" w:rsidRDefault="009A35C0" w:rsidP="00120B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CV3 R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6C82B722" w14:textId="4CDFFD35" w:rsidR="009A35C0" w:rsidRPr="008B006F" w:rsidRDefault="009A35C0" w:rsidP="00120BD3">
            <w:pPr>
              <w:rPr>
                <w:rFonts w:ascii="Times New Roman" w:hAnsi="Times New Roman" w:cs="Times New Roman"/>
                <w:szCs w:val="21"/>
              </w:rPr>
            </w:pPr>
            <w:r w:rsidRPr="009A35C0">
              <w:rPr>
                <w:rFonts w:ascii="Times New Roman" w:hAnsi="Times New Roman" w:cs="Times New Roman" w:hint="eastAsia"/>
                <w:szCs w:val="21"/>
              </w:rPr>
              <w:t>AAATGAGACACAGAGCTATATTCAG</w:t>
            </w:r>
          </w:p>
        </w:tc>
        <w:tc>
          <w:tcPr>
            <w:tcW w:w="1704" w:type="dxa"/>
            <w:vMerge/>
            <w:tcBorders>
              <w:bottom w:val="nil"/>
            </w:tcBorders>
            <w:vAlign w:val="center"/>
          </w:tcPr>
          <w:p w14:paraId="6DB87DAC" w14:textId="77777777" w:rsidR="009A35C0" w:rsidRPr="008B006F" w:rsidRDefault="009A35C0" w:rsidP="00120B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tcBorders>
              <w:bottom w:val="nil"/>
            </w:tcBorders>
            <w:vAlign w:val="center"/>
          </w:tcPr>
          <w:p w14:paraId="59BA2618" w14:textId="77777777" w:rsidR="009A35C0" w:rsidRPr="008B006F" w:rsidRDefault="009A35C0" w:rsidP="00120BD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ED8" w:rsidRPr="008B006F" w14:paraId="60EACC04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6FCF1E3D" w14:textId="088D9877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FV F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77C7EAE4" w14:textId="7594C365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 w:rsidRPr="00120BD3">
              <w:rPr>
                <w:rFonts w:ascii="Times New Roman" w:hAnsi="Times New Roman" w:cs="Times New Roman"/>
                <w:szCs w:val="21"/>
              </w:rPr>
              <w:t>GACACAAGYGCAGGCAAYAG</w:t>
            </w:r>
          </w:p>
        </w:tc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 w14:paraId="4B8B19D9" w14:textId="2FE36669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5B (CSFV)</w:t>
            </w:r>
          </w:p>
        </w:tc>
        <w:tc>
          <w:tcPr>
            <w:tcW w:w="1302" w:type="dxa"/>
            <w:vMerge w:val="restart"/>
            <w:tcBorders>
              <w:top w:val="nil"/>
            </w:tcBorders>
            <w:vAlign w:val="center"/>
          </w:tcPr>
          <w:p w14:paraId="326B7EC3" w14:textId="3F47D68A" w:rsidR="008E7ED8" w:rsidRPr="008B006F" w:rsidRDefault="008E7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9 bp</w:t>
            </w:r>
          </w:p>
        </w:tc>
      </w:tr>
      <w:tr w:rsidR="008E7ED8" w:rsidRPr="008B006F" w14:paraId="14047144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1D8CE0B1" w14:textId="06D85AC2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FV R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40949E7F" w14:textId="59AA473C" w:rsidR="008E7ED8" w:rsidRPr="008B006F" w:rsidRDefault="008E7ED8" w:rsidP="00120BD3">
            <w:pPr>
              <w:rPr>
                <w:rFonts w:ascii="Times New Roman" w:hAnsi="Times New Roman" w:cs="Times New Roman"/>
                <w:szCs w:val="21"/>
              </w:rPr>
            </w:pPr>
            <w:r w:rsidRPr="00120BD3">
              <w:rPr>
                <w:rFonts w:ascii="Times New Roman" w:hAnsi="Times New Roman" w:cs="Times New Roman" w:hint="eastAsia"/>
                <w:szCs w:val="21"/>
              </w:rPr>
              <w:t>AGTGGGTTCCAGGARTACAT</w:t>
            </w:r>
          </w:p>
        </w:tc>
        <w:tc>
          <w:tcPr>
            <w:tcW w:w="1704" w:type="dxa"/>
            <w:vMerge/>
            <w:tcBorders>
              <w:bottom w:val="nil"/>
            </w:tcBorders>
            <w:vAlign w:val="center"/>
          </w:tcPr>
          <w:p w14:paraId="209150D2" w14:textId="77777777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tcBorders>
              <w:bottom w:val="nil"/>
            </w:tcBorders>
            <w:vAlign w:val="center"/>
          </w:tcPr>
          <w:p w14:paraId="01D6443C" w14:textId="77777777" w:rsidR="008E7ED8" w:rsidRPr="008B006F" w:rsidRDefault="008E7E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ED8" w:rsidRPr="008B006F" w14:paraId="6022ADFD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064D1458" w14:textId="0A6E1A92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RSV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56122665" w14:textId="63EBA7CD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 w:rsidRPr="008E7ED8">
              <w:rPr>
                <w:rFonts w:ascii="Times New Roman" w:hAnsi="Times New Roman" w:cs="Times New Roman" w:hint="eastAsia"/>
                <w:szCs w:val="21"/>
              </w:rPr>
              <w:t>ATGTTGGGGAAGTGCTTGACCGCGT</w:t>
            </w:r>
          </w:p>
        </w:tc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 w14:paraId="1157D3E6" w14:textId="18AB35A7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P5 (PRRSV)</w:t>
            </w:r>
          </w:p>
        </w:tc>
        <w:tc>
          <w:tcPr>
            <w:tcW w:w="1302" w:type="dxa"/>
            <w:vMerge w:val="restart"/>
            <w:tcBorders>
              <w:top w:val="nil"/>
            </w:tcBorders>
            <w:vAlign w:val="center"/>
          </w:tcPr>
          <w:p w14:paraId="7168E4E9" w14:textId="5D897112" w:rsidR="008E7ED8" w:rsidRPr="008B006F" w:rsidRDefault="008E7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3 bp</w:t>
            </w:r>
          </w:p>
        </w:tc>
      </w:tr>
      <w:tr w:rsidR="008E7ED8" w:rsidRPr="008B006F" w14:paraId="64F519BD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06FDD36C" w14:textId="5D6215FB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RSV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52A48EBB" w14:textId="33B10989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  <w:r w:rsidRPr="008E7ED8">
              <w:rPr>
                <w:rFonts w:ascii="Times New Roman" w:hAnsi="Times New Roman" w:cs="Times New Roman" w:hint="eastAsia"/>
                <w:szCs w:val="21"/>
              </w:rPr>
              <w:t>CTAGAGACGACCCCATTGCTCCGCT</w:t>
            </w:r>
          </w:p>
        </w:tc>
        <w:tc>
          <w:tcPr>
            <w:tcW w:w="1704" w:type="dxa"/>
            <w:vMerge/>
            <w:tcBorders>
              <w:bottom w:val="nil"/>
            </w:tcBorders>
            <w:vAlign w:val="center"/>
          </w:tcPr>
          <w:p w14:paraId="0E047421" w14:textId="77777777" w:rsidR="008E7ED8" w:rsidRPr="008B006F" w:rsidRDefault="008E7E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tcBorders>
              <w:bottom w:val="nil"/>
            </w:tcBorders>
            <w:vAlign w:val="center"/>
          </w:tcPr>
          <w:p w14:paraId="5BE7C172" w14:textId="77777777" w:rsidR="008E7ED8" w:rsidRPr="008B006F" w:rsidRDefault="008E7E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1507" w:rsidRPr="008B006F" w14:paraId="486B7946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02D0C1B7" w14:textId="60AC0683" w:rsidR="00241507" w:rsidRPr="008B006F" w:rsidRDefault="002415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EV F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1DA44786" w14:textId="7DD564C5" w:rsidR="00241507" w:rsidRPr="008B006F" w:rsidRDefault="00241507">
            <w:pPr>
              <w:rPr>
                <w:rFonts w:ascii="Times New Roman" w:hAnsi="Times New Roman" w:cs="Times New Roman"/>
                <w:szCs w:val="21"/>
              </w:rPr>
            </w:pPr>
            <w:r w:rsidRPr="00241507">
              <w:rPr>
                <w:rFonts w:ascii="Times New Roman" w:hAnsi="Times New Roman" w:cs="Times New Roman" w:hint="eastAsia"/>
                <w:szCs w:val="21"/>
              </w:rPr>
              <w:t>GTGTGAACTTCTTGGCTTAG</w:t>
            </w:r>
          </w:p>
        </w:tc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 w14:paraId="4258A271" w14:textId="76D83AF3" w:rsidR="00241507" w:rsidRPr="008B006F" w:rsidRDefault="00241507">
            <w:pPr>
              <w:rPr>
                <w:rFonts w:ascii="Times New Roman" w:hAnsi="Times New Roman" w:cs="Times New Roman"/>
                <w:szCs w:val="21"/>
              </w:rPr>
            </w:pPr>
            <w:r w:rsidRPr="00241507">
              <w:rPr>
                <w:rFonts w:ascii="Times New Roman" w:hAnsi="Times New Roman" w:cs="Times New Roman" w:hint="eastAsia"/>
                <w:szCs w:val="21"/>
              </w:rPr>
              <w:t>C/pr M</w:t>
            </w:r>
            <w:r w:rsidR="007B6E90">
              <w:rPr>
                <w:rFonts w:ascii="Times New Roman" w:hAnsi="Times New Roman" w:cs="Times New Roman" w:hint="eastAsia"/>
                <w:szCs w:val="21"/>
              </w:rPr>
              <w:t xml:space="preserve"> (JEV)</w:t>
            </w:r>
          </w:p>
        </w:tc>
        <w:tc>
          <w:tcPr>
            <w:tcW w:w="1302" w:type="dxa"/>
            <w:vMerge w:val="restart"/>
            <w:tcBorders>
              <w:top w:val="nil"/>
            </w:tcBorders>
            <w:vAlign w:val="center"/>
          </w:tcPr>
          <w:p w14:paraId="5D5CB3D2" w14:textId="0ED4B2F2" w:rsidR="00241507" w:rsidRPr="008B006F" w:rsidRDefault="002415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4 bp</w:t>
            </w:r>
          </w:p>
        </w:tc>
      </w:tr>
      <w:tr w:rsidR="00241507" w:rsidRPr="008B006F" w14:paraId="1A607BFE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002FAFE7" w14:textId="14FBA7AB" w:rsidR="00241507" w:rsidRPr="008B006F" w:rsidRDefault="002415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EV R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407BEE6F" w14:textId="562F4C9D" w:rsidR="00241507" w:rsidRPr="008B006F" w:rsidRDefault="00241507">
            <w:pPr>
              <w:rPr>
                <w:rFonts w:ascii="Times New Roman" w:hAnsi="Times New Roman" w:cs="Times New Roman"/>
                <w:szCs w:val="21"/>
              </w:rPr>
            </w:pPr>
            <w:r w:rsidRPr="00241507">
              <w:rPr>
                <w:rFonts w:ascii="Times New Roman" w:hAnsi="Times New Roman" w:cs="Times New Roman" w:hint="eastAsia"/>
                <w:szCs w:val="21"/>
              </w:rPr>
              <w:t>TGTAAGCCGGAGCGACCAA</w:t>
            </w:r>
          </w:p>
        </w:tc>
        <w:tc>
          <w:tcPr>
            <w:tcW w:w="1704" w:type="dxa"/>
            <w:vMerge/>
            <w:tcBorders>
              <w:bottom w:val="nil"/>
            </w:tcBorders>
            <w:vAlign w:val="center"/>
          </w:tcPr>
          <w:p w14:paraId="6D76F708" w14:textId="77777777" w:rsidR="00241507" w:rsidRPr="008B006F" w:rsidRDefault="002415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tcBorders>
              <w:bottom w:val="nil"/>
            </w:tcBorders>
            <w:vAlign w:val="center"/>
          </w:tcPr>
          <w:p w14:paraId="07EFECEA" w14:textId="77777777" w:rsidR="00241507" w:rsidRPr="008B006F" w:rsidRDefault="002415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7BD" w:rsidRPr="008B006F" w14:paraId="50EA55BC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37B53811" w14:textId="5FD7F463" w:rsidR="009857BD" w:rsidRPr="008B006F" w:rsidRDefault="00F345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PV F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3E34BF84" w14:textId="21553F55" w:rsidR="009857BD" w:rsidRPr="008B006F" w:rsidRDefault="009857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A</w:t>
            </w:r>
            <w:r w:rsidRPr="009857BD">
              <w:rPr>
                <w:rFonts w:ascii="Times New Roman" w:hAnsi="Times New Roman" w:cs="Times New Roman" w:hint="eastAsia"/>
                <w:szCs w:val="21"/>
              </w:rPr>
              <w:t>CAGAATCAGCAACCTCAC</w:t>
            </w:r>
          </w:p>
        </w:tc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 w14:paraId="08A3EE8B" w14:textId="706A55C1" w:rsidR="009857BD" w:rsidRPr="008B006F" w:rsidRDefault="009857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P2</w:t>
            </w:r>
            <w:r w:rsidR="007B6E90">
              <w:rPr>
                <w:rFonts w:ascii="Times New Roman" w:hAnsi="Times New Roman" w:cs="Times New Roman" w:hint="eastAsia"/>
                <w:szCs w:val="21"/>
              </w:rPr>
              <w:t xml:space="preserve"> (PPV)</w:t>
            </w:r>
          </w:p>
        </w:tc>
        <w:tc>
          <w:tcPr>
            <w:tcW w:w="1302" w:type="dxa"/>
            <w:vMerge w:val="restart"/>
            <w:tcBorders>
              <w:top w:val="nil"/>
            </w:tcBorders>
            <w:vAlign w:val="center"/>
          </w:tcPr>
          <w:p w14:paraId="1402F7D5" w14:textId="28F8BE88" w:rsidR="009857BD" w:rsidRPr="008B006F" w:rsidRDefault="00985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5 bp</w:t>
            </w:r>
          </w:p>
        </w:tc>
      </w:tr>
      <w:tr w:rsidR="009857BD" w:rsidRPr="008B006F" w14:paraId="3E38B42F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7995EA74" w14:textId="5B7BC4C1" w:rsidR="009857BD" w:rsidRPr="008B006F" w:rsidRDefault="00F345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PV R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07505CF7" w14:textId="02C47739" w:rsidR="009857BD" w:rsidRPr="008B006F" w:rsidRDefault="00F345C0">
            <w:pPr>
              <w:rPr>
                <w:rFonts w:ascii="Times New Roman" w:hAnsi="Times New Roman" w:cs="Times New Roman"/>
                <w:szCs w:val="21"/>
              </w:rPr>
            </w:pPr>
            <w:r w:rsidRPr="00F345C0">
              <w:rPr>
                <w:rFonts w:ascii="Times New Roman" w:hAnsi="Times New Roman" w:cs="Times New Roman" w:hint="eastAsia"/>
                <w:szCs w:val="21"/>
              </w:rPr>
              <w:t>TGGTCTCCTTCTGTGGTAGG</w:t>
            </w:r>
          </w:p>
        </w:tc>
        <w:tc>
          <w:tcPr>
            <w:tcW w:w="1704" w:type="dxa"/>
            <w:vMerge/>
            <w:tcBorders>
              <w:bottom w:val="nil"/>
            </w:tcBorders>
            <w:vAlign w:val="center"/>
          </w:tcPr>
          <w:p w14:paraId="310B327E" w14:textId="77777777" w:rsidR="009857BD" w:rsidRPr="008B006F" w:rsidRDefault="009857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tcBorders>
              <w:bottom w:val="nil"/>
            </w:tcBorders>
            <w:vAlign w:val="center"/>
          </w:tcPr>
          <w:p w14:paraId="159CDF8C" w14:textId="77777777" w:rsidR="009857BD" w:rsidRPr="008B006F" w:rsidRDefault="009857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422E" w:rsidRPr="008B006F" w14:paraId="253A14DA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3E2B6252" w14:textId="1A7FBA0B" w:rsidR="0041422E" w:rsidRPr="008B006F" w:rsidRDefault="004142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FV F</w:t>
            </w:r>
          </w:p>
        </w:tc>
        <w:tc>
          <w:tcPr>
            <w:tcW w:w="4014" w:type="dxa"/>
            <w:tcBorders>
              <w:top w:val="nil"/>
              <w:bottom w:val="nil"/>
            </w:tcBorders>
            <w:vAlign w:val="center"/>
          </w:tcPr>
          <w:p w14:paraId="2167AAD3" w14:textId="33A203B0" w:rsidR="0041422E" w:rsidRPr="008B006F" w:rsidRDefault="00D95E39">
            <w:pPr>
              <w:rPr>
                <w:rFonts w:ascii="Times New Roman" w:hAnsi="Times New Roman" w:cs="Times New Roman"/>
                <w:szCs w:val="21"/>
              </w:rPr>
            </w:pPr>
            <w:r w:rsidRPr="00D95E39">
              <w:rPr>
                <w:rFonts w:ascii="Times New Roman" w:hAnsi="Times New Roman" w:cs="Times New Roman" w:hint="eastAsia"/>
                <w:szCs w:val="21"/>
              </w:rPr>
              <w:t>AGTTATGGGAAACCCGACCC</w:t>
            </w:r>
          </w:p>
        </w:tc>
        <w:tc>
          <w:tcPr>
            <w:tcW w:w="1704" w:type="dxa"/>
            <w:vMerge w:val="restart"/>
            <w:tcBorders>
              <w:top w:val="nil"/>
            </w:tcBorders>
            <w:vAlign w:val="center"/>
          </w:tcPr>
          <w:p w14:paraId="21111BA0" w14:textId="694E1378" w:rsidR="0041422E" w:rsidRPr="008B006F" w:rsidRDefault="004142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646L</w:t>
            </w:r>
            <w:r w:rsidR="007B6E90">
              <w:rPr>
                <w:rFonts w:ascii="Times New Roman" w:hAnsi="Times New Roman" w:cs="Times New Roman" w:hint="eastAsia"/>
                <w:szCs w:val="21"/>
              </w:rPr>
              <w:t xml:space="preserve"> (ASFV)</w:t>
            </w:r>
          </w:p>
        </w:tc>
        <w:tc>
          <w:tcPr>
            <w:tcW w:w="1302" w:type="dxa"/>
            <w:vMerge w:val="restart"/>
            <w:tcBorders>
              <w:top w:val="nil"/>
            </w:tcBorders>
            <w:vAlign w:val="center"/>
          </w:tcPr>
          <w:p w14:paraId="285D7ABB" w14:textId="4EA7D6CB" w:rsidR="0041422E" w:rsidRPr="008B006F" w:rsidRDefault="004142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7 bp</w:t>
            </w:r>
          </w:p>
        </w:tc>
      </w:tr>
      <w:tr w:rsidR="0041422E" w:rsidRPr="008B006F" w14:paraId="4BE22828" w14:textId="77777777">
        <w:trPr>
          <w:trHeight w:val="44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</w:tcBorders>
            <w:vAlign w:val="center"/>
          </w:tcPr>
          <w:p w14:paraId="273E825B" w14:textId="0AAF14FC" w:rsidR="0041422E" w:rsidRPr="008B006F" w:rsidRDefault="004142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FV R</w:t>
            </w:r>
          </w:p>
        </w:tc>
        <w:tc>
          <w:tcPr>
            <w:tcW w:w="4014" w:type="dxa"/>
            <w:tcBorders>
              <w:top w:val="nil"/>
              <w:bottom w:val="single" w:sz="12" w:space="0" w:color="auto"/>
            </w:tcBorders>
            <w:vAlign w:val="center"/>
          </w:tcPr>
          <w:p w14:paraId="241BA2F8" w14:textId="6BC9AF72" w:rsidR="0041422E" w:rsidRPr="008B006F" w:rsidRDefault="00D95E39">
            <w:pPr>
              <w:rPr>
                <w:rFonts w:ascii="Times New Roman" w:hAnsi="Times New Roman" w:cs="Times New Roman"/>
                <w:szCs w:val="21"/>
              </w:rPr>
            </w:pPr>
            <w:r w:rsidRPr="00D95E39">
              <w:rPr>
                <w:rFonts w:ascii="Times New Roman" w:hAnsi="Times New Roman" w:cs="Times New Roman" w:hint="eastAsia"/>
                <w:szCs w:val="21"/>
              </w:rPr>
              <w:t>CCCTGAATCGGAGCATCCT</w:t>
            </w:r>
          </w:p>
        </w:tc>
        <w:tc>
          <w:tcPr>
            <w:tcW w:w="1704" w:type="dxa"/>
            <w:vMerge/>
            <w:tcBorders>
              <w:bottom w:val="single" w:sz="12" w:space="0" w:color="auto"/>
            </w:tcBorders>
            <w:vAlign w:val="center"/>
          </w:tcPr>
          <w:p w14:paraId="5347C9A0" w14:textId="77777777" w:rsidR="0041422E" w:rsidRPr="008B006F" w:rsidRDefault="004142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vMerge/>
            <w:tcBorders>
              <w:bottom w:val="single" w:sz="12" w:space="0" w:color="auto"/>
            </w:tcBorders>
            <w:vAlign w:val="center"/>
          </w:tcPr>
          <w:p w14:paraId="040EEE8C" w14:textId="77777777" w:rsidR="0041422E" w:rsidRPr="008B006F" w:rsidRDefault="004142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46B89CF" w14:textId="1489CD39" w:rsidR="005A2B34" w:rsidRPr="00634105" w:rsidRDefault="005A2B34" w:rsidP="001D239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9AA58A" w14:textId="77777777" w:rsidR="00EA5CF7" w:rsidRDefault="00EA5CF7" w:rsidP="00494646">
      <w:pPr>
        <w:rPr>
          <w:rFonts w:ascii="Times New Roman" w:hAnsi="Times New Roman" w:cs="Times New Roman"/>
          <w:sz w:val="24"/>
          <w:szCs w:val="24"/>
        </w:rPr>
      </w:pPr>
    </w:p>
    <w:sectPr w:rsidR="00EA5CF7" w:rsidSect="004B5E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82493" w14:textId="77777777" w:rsidR="00FE29FA" w:rsidRDefault="00FE29FA" w:rsidP="00303690">
      <w:pPr>
        <w:rPr>
          <w:rFonts w:hint="eastAsia"/>
        </w:rPr>
      </w:pPr>
      <w:r>
        <w:separator/>
      </w:r>
    </w:p>
  </w:endnote>
  <w:endnote w:type="continuationSeparator" w:id="0">
    <w:p w14:paraId="6614638C" w14:textId="77777777" w:rsidR="00FE29FA" w:rsidRDefault="00FE29FA" w:rsidP="003036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1FC73" w14:textId="77777777" w:rsidR="00FE29FA" w:rsidRDefault="00FE29FA" w:rsidP="00303690">
      <w:pPr>
        <w:rPr>
          <w:rFonts w:hint="eastAsia"/>
        </w:rPr>
      </w:pPr>
      <w:r>
        <w:separator/>
      </w:r>
    </w:p>
  </w:footnote>
  <w:footnote w:type="continuationSeparator" w:id="0">
    <w:p w14:paraId="0633C2F2" w14:textId="77777777" w:rsidR="00FE29FA" w:rsidRDefault="00FE29FA" w:rsidP="003036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FE"/>
    <w:rsid w:val="000241AD"/>
    <w:rsid w:val="00024D83"/>
    <w:rsid w:val="00030EAD"/>
    <w:rsid w:val="00047FE5"/>
    <w:rsid w:val="00083192"/>
    <w:rsid w:val="000A4E05"/>
    <w:rsid w:val="000E5325"/>
    <w:rsid w:val="000F105E"/>
    <w:rsid w:val="00107F90"/>
    <w:rsid w:val="00120BD3"/>
    <w:rsid w:val="00123D64"/>
    <w:rsid w:val="00137ED2"/>
    <w:rsid w:val="00157307"/>
    <w:rsid w:val="001842D8"/>
    <w:rsid w:val="001D239D"/>
    <w:rsid w:val="001E747C"/>
    <w:rsid w:val="00211E14"/>
    <w:rsid w:val="00213F1F"/>
    <w:rsid w:val="002165B0"/>
    <w:rsid w:val="0023118E"/>
    <w:rsid w:val="00233C81"/>
    <w:rsid w:val="002342AB"/>
    <w:rsid w:val="00241507"/>
    <w:rsid w:val="002478F5"/>
    <w:rsid w:val="00267C08"/>
    <w:rsid w:val="002730F2"/>
    <w:rsid w:val="00293810"/>
    <w:rsid w:val="002B3962"/>
    <w:rsid w:val="002C2586"/>
    <w:rsid w:val="002D4E29"/>
    <w:rsid w:val="002E6ECE"/>
    <w:rsid w:val="00302C2F"/>
    <w:rsid w:val="00303690"/>
    <w:rsid w:val="003038D6"/>
    <w:rsid w:val="00340001"/>
    <w:rsid w:val="0034208B"/>
    <w:rsid w:val="00360FA4"/>
    <w:rsid w:val="00387AAA"/>
    <w:rsid w:val="00391CAB"/>
    <w:rsid w:val="003F5BEF"/>
    <w:rsid w:val="0041422E"/>
    <w:rsid w:val="00430CB5"/>
    <w:rsid w:val="00445CA9"/>
    <w:rsid w:val="00453357"/>
    <w:rsid w:val="00453D55"/>
    <w:rsid w:val="00461A48"/>
    <w:rsid w:val="004700FD"/>
    <w:rsid w:val="00474765"/>
    <w:rsid w:val="00476E1B"/>
    <w:rsid w:val="00482EFE"/>
    <w:rsid w:val="00494646"/>
    <w:rsid w:val="004B5E76"/>
    <w:rsid w:val="004C0B74"/>
    <w:rsid w:val="004C6B12"/>
    <w:rsid w:val="004D4C88"/>
    <w:rsid w:val="004D7845"/>
    <w:rsid w:val="00513D1D"/>
    <w:rsid w:val="00523546"/>
    <w:rsid w:val="0053232C"/>
    <w:rsid w:val="005761B6"/>
    <w:rsid w:val="005A014F"/>
    <w:rsid w:val="005A2B34"/>
    <w:rsid w:val="005D6B33"/>
    <w:rsid w:val="005E33EE"/>
    <w:rsid w:val="005F53ED"/>
    <w:rsid w:val="00634105"/>
    <w:rsid w:val="006A016F"/>
    <w:rsid w:val="006A51FE"/>
    <w:rsid w:val="006C330F"/>
    <w:rsid w:val="006D323A"/>
    <w:rsid w:val="00703EE9"/>
    <w:rsid w:val="00722B6B"/>
    <w:rsid w:val="0074666F"/>
    <w:rsid w:val="0075203D"/>
    <w:rsid w:val="00755C34"/>
    <w:rsid w:val="007673E3"/>
    <w:rsid w:val="007743E2"/>
    <w:rsid w:val="007869B3"/>
    <w:rsid w:val="007905AA"/>
    <w:rsid w:val="007922A4"/>
    <w:rsid w:val="007A181A"/>
    <w:rsid w:val="007B0BE3"/>
    <w:rsid w:val="007B6E90"/>
    <w:rsid w:val="007C4861"/>
    <w:rsid w:val="007E7D1E"/>
    <w:rsid w:val="00831401"/>
    <w:rsid w:val="00870AAE"/>
    <w:rsid w:val="008A66FE"/>
    <w:rsid w:val="008B2F82"/>
    <w:rsid w:val="008D2F43"/>
    <w:rsid w:val="008E3328"/>
    <w:rsid w:val="008E7ED8"/>
    <w:rsid w:val="008F64AA"/>
    <w:rsid w:val="00900A05"/>
    <w:rsid w:val="00923ADB"/>
    <w:rsid w:val="0093781B"/>
    <w:rsid w:val="00962F41"/>
    <w:rsid w:val="00967CB4"/>
    <w:rsid w:val="00967E99"/>
    <w:rsid w:val="009857BD"/>
    <w:rsid w:val="009A35C0"/>
    <w:rsid w:val="009B3A42"/>
    <w:rsid w:val="009C0905"/>
    <w:rsid w:val="009C0B03"/>
    <w:rsid w:val="009C60C8"/>
    <w:rsid w:val="009D1811"/>
    <w:rsid w:val="009D6DF1"/>
    <w:rsid w:val="009E1458"/>
    <w:rsid w:val="009F6330"/>
    <w:rsid w:val="009F71D9"/>
    <w:rsid w:val="00A44EC3"/>
    <w:rsid w:val="00A6125E"/>
    <w:rsid w:val="00AC6AD1"/>
    <w:rsid w:val="00AD19FE"/>
    <w:rsid w:val="00AE243E"/>
    <w:rsid w:val="00AF09EE"/>
    <w:rsid w:val="00AF6A42"/>
    <w:rsid w:val="00B3251A"/>
    <w:rsid w:val="00B34777"/>
    <w:rsid w:val="00BA2753"/>
    <w:rsid w:val="00BF48F5"/>
    <w:rsid w:val="00C063E0"/>
    <w:rsid w:val="00C44C32"/>
    <w:rsid w:val="00C6435B"/>
    <w:rsid w:val="00C84C42"/>
    <w:rsid w:val="00C92B47"/>
    <w:rsid w:val="00C92C89"/>
    <w:rsid w:val="00C9640F"/>
    <w:rsid w:val="00CA262C"/>
    <w:rsid w:val="00CC11CC"/>
    <w:rsid w:val="00CF2D44"/>
    <w:rsid w:val="00D277A1"/>
    <w:rsid w:val="00D317A2"/>
    <w:rsid w:val="00D50820"/>
    <w:rsid w:val="00D513F1"/>
    <w:rsid w:val="00D85260"/>
    <w:rsid w:val="00D93727"/>
    <w:rsid w:val="00D95E39"/>
    <w:rsid w:val="00DA41BE"/>
    <w:rsid w:val="00DD3FF6"/>
    <w:rsid w:val="00E1766C"/>
    <w:rsid w:val="00E17C73"/>
    <w:rsid w:val="00E3349A"/>
    <w:rsid w:val="00E55F89"/>
    <w:rsid w:val="00E752B7"/>
    <w:rsid w:val="00E905AC"/>
    <w:rsid w:val="00E949DE"/>
    <w:rsid w:val="00E96992"/>
    <w:rsid w:val="00EA5CF7"/>
    <w:rsid w:val="00EE5EC6"/>
    <w:rsid w:val="00EF5C26"/>
    <w:rsid w:val="00F01255"/>
    <w:rsid w:val="00F01CC3"/>
    <w:rsid w:val="00F345C0"/>
    <w:rsid w:val="00F42A54"/>
    <w:rsid w:val="00F92E5A"/>
    <w:rsid w:val="00FB0975"/>
    <w:rsid w:val="00FB0B95"/>
    <w:rsid w:val="00FB14E1"/>
    <w:rsid w:val="00FE1767"/>
    <w:rsid w:val="00FE1896"/>
    <w:rsid w:val="00FE29FA"/>
    <w:rsid w:val="00F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902F7"/>
  <w15:chartTrackingRefBased/>
  <w15:docId w15:val="{ED6FB79A-52AF-4456-9D63-5D7D65FA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30EAD"/>
    <w:rPr>
      <w:rFonts w:ascii="MinionPro-Bold" w:hAnsi="MinionPro-Bold" w:hint="default"/>
      <w:b/>
      <w:bCs/>
      <w:i w:val="0"/>
      <w:iCs w:val="0"/>
      <w:color w:val="000000"/>
      <w:sz w:val="14"/>
      <w:szCs w:val="14"/>
    </w:rPr>
  </w:style>
  <w:style w:type="character" w:styleId="a4">
    <w:name w:val="Hyperlink"/>
    <w:basedOn w:val="a0"/>
    <w:uiPriority w:val="99"/>
    <w:unhideWhenUsed/>
    <w:rsid w:val="00030EA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030EA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9F71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F71D9"/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036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369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3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36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0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7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6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40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anfan0816@163.com</dc:creator>
  <cp:keywords/>
  <dc:description/>
  <cp:lastModifiedBy>帆帆 张</cp:lastModifiedBy>
  <cp:revision>6</cp:revision>
  <cp:lastPrinted>2025-02-12T01:16:00Z</cp:lastPrinted>
  <dcterms:created xsi:type="dcterms:W3CDTF">2023-08-13T03:30:00Z</dcterms:created>
  <dcterms:modified xsi:type="dcterms:W3CDTF">2025-02-25T07:58:00Z</dcterms:modified>
</cp:coreProperties>
</file>